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8F45D2" w14:textId="1807BC79" w:rsidR="001F6AF3" w:rsidRDefault="001F6AF3" w:rsidP="000F04C6">
      <w:r w:rsidRPr="000F04C6">
        <w:rPr>
          <w:b/>
          <w:bCs/>
          <w:color w:val="000000" w:themeColor="text1"/>
        </w:rPr>
        <w:t xml:space="preserve">S4 Table. </w:t>
      </w:r>
      <w:r w:rsidRPr="000F04C6">
        <w:t xml:space="preserve">Strain composition </w:t>
      </w:r>
      <w:r w:rsidR="00EF562C">
        <w:t xml:space="preserve">by colony real-time PCR </w:t>
      </w:r>
      <w:r w:rsidR="000F04C6">
        <w:t xml:space="preserve">and competitive indices </w:t>
      </w:r>
      <w:r w:rsidRPr="000F04C6">
        <w:t xml:space="preserve">in mouse challenge studies with </w:t>
      </w:r>
      <w:r w:rsidR="00EF562C">
        <w:t xml:space="preserve">mixtures of </w:t>
      </w:r>
      <w:r w:rsidRPr="000F04C6">
        <w:t>wild-type FA1090</w:t>
      </w:r>
      <w:r w:rsidR="00EF562C">
        <w:t xml:space="preserve"> and </w:t>
      </w:r>
      <w:r w:rsidRPr="000F04C6">
        <w:t>FA1090</w:t>
      </w:r>
      <w:r w:rsidR="000F04C6" w:rsidRPr="00A94C01">
        <w:rPr>
          <w:color w:val="000000"/>
          <w:sz w:val="22"/>
          <w:szCs w:val="22"/>
        </w:rPr>
        <w:t>Δ</w:t>
      </w:r>
      <w:r w:rsidR="000F04C6" w:rsidRPr="00F00B40">
        <w:rPr>
          <w:i/>
          <w:iCs/>
          <w:color w:val="000000"/>
          <w:sz w:val="22"/>
          <w:szCs w:val="22"/>
        </w:rPr>
        <w:t>mtrD</w:t>
      </w:r>
      <w:r w:rsidRPr="000F04C6">
        <w:t xml:space="preserve"> and </w:t>
      </w:r>
      <w:r w:rsidR="00EF562C">
        <w:t xml:space="preserve">mixtures containing </w:t>
      </w:r>
      <w:r w:rsidRPr="000F04C6">
        <w:t>FA19</w:t>
      </w:r>
      <w:r w:rsidR="00EF562C">
        <w:t xml:space="preserve"> and </w:t>
      </w:r>
      <w:r w:rsidRPr="000F04C6">
        <w:t>FA19</w:t>
      </w:r>
      <w:r w:rsidR="000F04C6" w:rsidRPr="00A94C01">
        <w:rPr>
          <w:color w:val="000000"/>
          <w:sz w:val="22"/>
          <w:szCs w:val="22"/>
        </w:rPr>
        <w:t>Δ</w:t>
      </w:r>
      <w:r w:rsidR="000F04C6" w:rsidRPr="00F00B40">
        <w:rPr>
          <w:i/>
          <w:iCs/>
          <w:color w:val="000000"/>
          <w:sz w:val="22"/>
          <w:szCs w:val="22"/>
        </w:rPr>
        <w:t>mtrD</w:t>
      </w:r>
      <w:r w:rsidR="000F04C6">
        <w:rPr>
          <w:i/>
          <w:iCs/>
        </w:rPr>
        <w:t xml:space="preserve">. </w:t>
      </w:r>
      <w:r w:rsidR="000F04C6" w:rsidRPr="000F04C6">
        <w:t>Strain composition was determined</w:t>
      </w:r>
      <w:r w:rsidR="000F04C6">
        <w:rPr>
          <w:i/>
          <w:iCs/>
        </w:rPr>
        <w:t xml:space="preserve"> </w:t>
      </w:r>
      <w:r w:rsidR="000F04C6" w:rsidRPr="000F04C6">
        <w:t xml:space="preserve">by colony real-time PCR </w:t>
      </w:r>
      <w:r w:rsidR="000F04C6">
        <w:t>for the</w:t>
      </w:r>
      <w:r w:rsidR="000F04C6" w:rsidRPr="000F04C6">
        <w:t xml:space="preserve"> mixed </w:t>
      </w:r>
      <w:proofErr w:type="spellStart"/>
      <w:r w:rsidR="000F04C6" w:rsidRPr="000F04C6">
        <w:t>inocula</w:t>
      </w:r>
      <w:proofErr w:type="spellEnd"/>
      <w:r w:rsidR="000F04C6" w:rsidRPr="000F04C6">
        <w:t xml:space="preserve"> </w:t>
      </w:r>
      <w:r w:rsidR="000F04C6">
        <w:t xml:space="preserve">used in these experiments </w:t>
      </w:r>
      <w:r w:rsidRPr="000F04C6">
        <w:t xml:space="preserve">and </w:t>
      </w:r>
      <w:r w:rsidR="000F04C6">
        <w:t xml:space="preserve">for </w:t>
      </w:r>
      <w:r w:rsidRPr="000F04C6">
        <w:t>gonococci recovered from mouse genital swabs collected from each positive culture day</w:t>
      </w:r>
      <w:r w:rsidR="000F04C6" w:rsidRPr="000F04C6">
        <w:t>. The genital tract of mice was sampled on days 1, 3, 5, and 7 post-</w:t>
      </w:r>
      <w:proofErr w:type="gramStart"/>
      <w:r w:rsidR="000F04C6" w:rsidRPr="000F04C6">
        <w:t>inoculation</w:t>
      </w:r>
      <w:proofErr w:type="gramEnd"/>
      <w:r w:rsidR="000F04C6" w:rsidRPr="000F04C6">
        <w:t xml:space="preserve">. For cohort 1 of mice inoculated with </w:t>
      </w:r>
      <w:r w:rsidR="000F04C6" w:rsidRPr="000F04C6">
        <w:rPr>
          <w:color w:val="000000"/>
        </w:rPr>
        <w:t>FA1090 + FA1090</w:t>
      </w:r>
      <w:r w:rsidR="000F04C6" w:rsidRPr="00A94C01">
        <w:rPr>
          <w:color w:val="000000"/>
          <w:sz w:val="22"/>
          <w:szCs w:val="22"/>
        </w:rPr>
        <w:t>Δ</w:t>
      </w:r>
      <w:r w:rsidR="000F04C6" w:rsidRPr="00F00B40">
        <w:rPr>
          <w:i/>
          <w:iCs/>
          <w:color w:val="000000"/>
          <w:sz w:val="22"/>
          <w:szCs w:val="22"/>
        </w:rPr>
        <w:t>mtrD</w:t>
      </w:r>
      <w:r w:rsidR="000F04C6" w:rsidRPr="000F04C6">
        <w:rPr>
          <w:color w:val="000000"/>
        </w:rPr>
        <w:t>, only single colonies from last day of positive culture</w:t>
      </w:r>
      <w:r w:rsidR="000F04C6">
        <w:rPr>
          <w:color w:val="000000"/>
        </w:rPr>
        <w:t>s</w:t>
      </w:r>
      <w:r w:rsidR="000F04C6" w:rsidRPr="000F04C6">
        <w:rPr>
          <w:color w:val="000000"/>
        </w:rPr>
        <w:t xml:space="preserve"> were included in the colony real-time PCR analyses. For subsequent experiments, colony real-time PCR was performed on </w:t>
      </w:r>
      <w:r w:rsidR="000F04C6">
        <w:rPr>
          <w:color w:val="000000"/>
        </w:rPr>
        <w:t xml:space="preserve">single colony </w:t>
      </w:r>
      <w:r w:rsidR="000F04C6" w:rsidRPr="000F04C6">
        <w:rPr>
          <w:color w:val="000000"/>
        </w:rPr>
        <w:t xml:space="preserve">isolates from all culture positive days. </w:t>
      </w:r>
      <w:r w:rsidR="000F04C6" w:rsidRPr="000F04C6">
        <w:t>All mice were culture negative by day 7, hence no day 7 data are available.</w:t>
      </w:r>
    </w:p>
    <w:p w14:paraId="33821D3C" w14:textId="77777777" w:rsidR="000F04C6" w:rsidRPr="000F04C6" w:rsidRDefault="000F04C6" w:rsidP="000F04C6">
      <w:pPr>
        <w:rPr>
          <w:color w:val="000000"/>
        </w:rPr>
      </w:pPr>
    </w:p>
    <w:tbl>
      <w:tblPr>
        <w:tblW w:w="14385" w:type="dxa"/>
        <w:jc w:val="center"/>
        <w:tblLook w:val="04A0" w:firstRow="1" w:lastRow="0" w:firstColumn="1" w:lastColumn="0" w:noHBand="0" w:noVBand="1"/>
      </w:tblPr>
      <w:tblGrid>
        <w:gridCol w:w="646"/>
        <w:gridCol w:w="679"/>
        <w:gridCol w:w="822"/>
        <w:gridCol w:w="822"/>
        <w:gridCol w:w="822"/>
        <w:gridCol w:w="822"/>
        <w:gridCol w:w="821"/>
        <w:gridCol w:w="737"/>
        <w:gridCol w:w="829"/>
        <w:gridCol w:w="830"/>
        <w:gridCol w:w="854"/>
        <w:gridCol w:w="854"/>
        <w:gridCol w:w="1124"/>
        <w:gridCol w:w="1124"/>
        <w:gridCol w:w="704"/>
        <w:gridCol w:w="1007"/>
        <w:gridCol w:w="888"/>
      </w:tblGrid>
      <w:tr w:rsidR="00F00B40" w:rsidRPr="00A94C01" w14:paraId="60B42D9F" w14:textId="77777777" w:rsidTr="00F00B40">
        <w:trPr>
          <w:trHeight w:val="2998"/>
          <w:jc w:val="center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6606F" w14:textId="77777777" w:rsidR="001F6AF3" w:rsidRPr="00F00B40" w:rsidRDefault="001F6AF3" w:rsidP="002833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00B40">
              <w:rPr>
                <w:b/>
                <w:bCs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E3F51" w14:textId="77777777" w:rsidR="001F6AF3" w:rsidRPr="00F00B40" w:rsidRDefault="001F6AF3" w:rsidP="002833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00B40">
              <w:rPr>
                <w:b/>
                <w:bCs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FDAB8" w14:textId="77777777" w:rsidR="001F6AF3" w:rsidRPr="00F00B40" w:rsidRDefault="001F6AF3" w:rsidP="002833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00B40">
              <w:rPr>
                <w:b/>
                <w:bCs/>
                <w:color w:val="000000"/>
                <w:sz w:val="20"/>
                <w:szCs w:val="20"/>
              </w:rPr>
              <w:t>Strains in inoculum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6ABF2" w14:textId="77777777" w:rsidR="001F6AF3" w:rsidRPr="00F00B40" w:rsidRDefault="001F6AF3" w:rsidP="002833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00B40">
              <w:rPr>
                <w:b/>
                <w:bCs/>
                <w:color w:val="000000"/>
                <w:sz w:val="20"/>
                <w:szCs w:val="20"/>
              </w:rPr>
              <w:t>Number of mutant CFU in inoculum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F3A5C" w14:textId="77777777" w:rsidR="001F6AF3" w:rsidRPr="00F00B40" w:rsidRDefault="001F6AF3" w:rsidP="002833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00B40">
              <w:rPr>
                <w:b/>
                <w:bCs/>
                <w:color w:val="000000"/>
                <w:sz w:val="20"/>
                <w:szCs w:val="20"/>
              </w:rPr>
              <w:t>Number of wild-type CFU in inoculum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E8DEC" w14:textId="77777777" w:rsidR="001F6AF3" w:rsidRPr="00F00B40" w:rsidRDefault="001F6AF3" w:rsidP="002833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00B40">
              <w:rPr>
                <w:b/>
                <w:bCs/>
                <w:color w:val="000000"/>
                <w:sz w:val="20"/>
                <w:szCs w:val="20"/>
              </w:rPr>
              <w:t>Mutant CFU inoculum / wild-type CFU inoculum (A)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780E9" w14:textId="77777777" w:rsidR="001F6AF3" w:rsidRPr="00F00B40" w:rsidRDefault="001F6AF3" w:rsidP="002833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00B40">
              <w:rPr>
                <w:b/>
                <w:bCs/>
                <w:color w:val="000000"/>
                <w:sz w:val="20"/>
                <w:szCs w:val="20"/>
              </w:rPr>
              <w:t>Day of sampling post-challenge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943E3" w14:textId="77777777" w:rsidR="001F6AF3" w:rsidRPr="00F00B40" w:rsidRDefault="001F6AF3" w:rsidP="002833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00B40">
              <w:rPr>
                <w:b/>
                <w:bCs/>
                <w:color w:val="000000"/>
                <w:sz w:val="20"/>
                <w:szCs w:val="20"/>
              </w:rPr>
              <w:t>Last day of positive cultures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E1BC2" w14:textId="77777777" w:rsidR="001F6AF3" w:rsidRPr="00F00B40" w:rsidRDefault="001F6AF3" w:rsidP="002833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00B40">
              <w:rPr>
                <w:b/>
                <w:bCs/>
                <w:color w:val="000000"/>
                <w:sz w:val="20"/>
                <w:szCs w:val="20"/>
              </w:rPr>
              <w:t>Number of colonies available for screening by qPCR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B8F1B" w14:textId="77777777" w:rsidR="001F6AF3" w:rsidRPr="00F00B40" w:rsidRDefault="001F6AF3" w:rsidP="002833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00B40">
              <w:rPr>
                <w:b/>
                <w:bCs/>
                <w:color w:val="000000"/>
                <w:sz w:val="20"/>
                <w:szCs w:val="20"/>
              </w:rPr>
              <w:t>Number of colonies evaluable for qPCR results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DFBE7" w14:textId="77777777" w:rsidR="001F6AF3" w:rsidRPr="00F00B40" w:rsidRDefault="001F6AF3" w:rsidP="002833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00B40">
              <w:rPr>
                <w:b/>
                <w:bCs/>
                <w:color w:val="000000"/>
                <w:sz w:val="20"/>
                <w:szCs w:val="20"/>
              </w:rPr>
              <w:t>Number mutant CFU recovered from mouse vaginal swab on final day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59D2A" w14:textId="77777777" w:rsidR="001F6AF3" w:rsidRPr="00F00B40" w:rsidRDefault="001F6AF3" w:rsidP="002833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00B40">
              <w:rPr>
                <w:b/>
                <w:bCs/>
                <w:color w:val="000000"/>
                <w:sz w:val="20"/>
                <w:szCs w:val="20"/>
              </w:rPr>
              <w:t>Number wild-type CFU recovered from mouse vaginal swab on final day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B42B3" w14:textId="77777777" w:rsidR="001F6AF3" w:rsidRPr="00F00B40" w:rsidRDefault="001F6AF3" w:rsidP="002833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00B40">
              <w:rPr>
                <w:b/>
                <w:bCs/>
                <w:color w:val="000000"/>
                <w:sz w:val="20"/>
                <w:szCs w:val="20"/>
              </w:rPr>
              <w:t>Number mutant CFU recovered on final day (transformed)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AC330" w14:textId="77777777" w:rsidR="001F6AF3" w:rsidRPr="00F00B40" w:rsidRDefault="001F6AF3" w:rsidP="002833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00B40">
              <w:rPr>
                <w:b/>
                <w:bCs/>
                <w:color w:val="000000"/>
                <w:sz w:val="20"/>
                <w:szCs w:val="20"/>
              </w:rPr>
              <w:t>Number wild-type CFU recovered on final day (transformed)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EEF382" w14:textId="77777777" w:rsidR="001F6AF3" w:rsidRPr="00F00B40" w:rsidRDefault="001F6AF3" w:rsidP="002833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00B40">
              <w:rPr>
                <w:b/>
                <w:bCs/>
                <w:color w:val="000000"/>
                <w:sz w:val="20"/>
                <w:szCs w:val="20"/>
              </w:rPr>
              <w:t>Mutant CFU output from mouse / wild-type CFU output from mouse (B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0B1B9" w14:textId="77777777" w:rsidR="001F6AF3" w:rsidRPr="00F00B40" w:rsidRDefault="001F6AF3" w:rsidP="002833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00B40">
              <w:rPr>
                <w:b/>
                <w:bCs/>
                <w:color w:val="000000"/>
                <w:sz w:val="20"/>
                <w:szCs w:val="20"/>
              </w:rPr>
              <w:t>Competitive Index (CI) (B/A)</w:t>
            </w: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EC47A" w14:textId="77777777" w:rsidR="001F6AF3" w:rsidRPr="00F00B40" w:rsidRDefault="001F6AF3" w:rsidP="002833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00B40">
              <w:rPr>
                <w:b/>
                <w:bCs/>
                <w:color w:val="000000"/>
                <w:sz w:val="20"/>
                <w:szCs w:val="20"/>
              </w:rPr>
              <w:t>Log10(CI)</w:t>
            </w:r>
          </w:p>
        </w:tc>
      </w:tr>
      <w:tr w:rsidR="00F00B40" w:rsidRPr="00A94C01" w14:paraId="2C85ECBC" w14:textId="77777777" w:rsidTr="00F00B40">
        <w:trPr>
          <w:trHeight w:val="665"/>
          <w:jc w:val="center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71A8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1B13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3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E76AA" w14:textId="73873C30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FA1090</w:t>
            </w:r>
            <w:r>
              <w:rPr>
                <w:color w:val="000000"/>
                <w:sz w:val="22"/>
                <w:szCs w:val="22"/>
              </w:rPr>
              <w:t xml:space="preserve"> + </w:t>
            </w:r>
            <w:r w:rsidRPr="00A94C01">
              <w:rPr>
                <w:color w:val="000000"/>
                <w:sz w:val="22"/>
                <w:szCs w:val="22"/>
              </w:rPr>
              <w:t xml:space="preserve">FA1090 </w:t>
            </w:r>
            <w:proofErr w:type="spellStart"/>
            <w:r w:rsidRPr="00A94C01">
              <w:rPr>
                <w:color w:val="000000"/>
                <w:sz w:val="22"/>
                <w:szCs w:val="22"/>
              </w:rPr>
              <w:t>Δ</w:t>
            </w:r>
            <w:r w:rsidRPr="00F00B40">
              <w:rPr>
                <w:i/>
                <w:iCs/>
                <w:color w:val="000000"/>
                <w:sz w:val="22"/>
                <w:szCs w:val="22"/>
              </w:rPr>
              <w:t>mtrD</w:t>
            </w:r>
            <w:proofErr w:type="spellEnd"/>
            <w:r w:rsidRPr="00F00B40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  <w:p w14:paraId="148874B5" w14:textId="6423BE0F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2029E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B5073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A189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.50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DC692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5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7C2F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EE47A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0145B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9C073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8CA01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A541D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9CEE1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24842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AE07F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33DC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-2.13</w:t>
            </w:r>
          </w:p>
        </w:tc>
      </w:tr>
      <w:tr w:rsidR="00F00B40" w:rsidRPr="00A94C01" w14:paraId="0755BA62" w14:textId="77777777" w:rsidTr="00F00B40">
        <w:trPr>
          <w:trHeight w:val="665"/>
          <w:jc w:val="center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7C24A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54A20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9A523" w14:textId="2BDFDFEE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0FEC3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A70E1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9531C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63E40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5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EF871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DBCB3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FAF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4AAB3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56E1D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E4D9D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45C45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4B3E9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6BA40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40376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-2.14</w:t>
            </w:r>
          </w:p>
        </w:tc>
      </w:tr>
      <w:tr w:rsidR="00F00B40" w:rsidRPr="00A94C01" w14:paraId="53992B10" w14:textId="77777777" w:rsidTr="00F00B40">
        <w:trPr>
          <w:trHeight w:val="665"/>
          <w:jc w:val="center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C0662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DD410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D4A66" w14:textId="3D1C2DDC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BE3B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B302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3381C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7240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1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7C030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4E17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A0E30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F0241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66802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0D9E3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3A60A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5BFE6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.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FB47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2.71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B383C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43</w:t>
            </w:r>
          </w:p>
        </w:tc>
      </w:tr>
      <w:tr w:rsidR="00F00B40" w:rsidRPr="00A94C01" w14:paraId="0A6E9045" w14:textId="77777777" w:rsidTr="00F00B40">
        <w:trPr>
          <w:trHeight w:val="665"/>
          <w:jc w:val="center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5F9C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C0F8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C656A" w14:textId="7AD671A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B7643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4D19D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A55D2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B0E5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3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1EA29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3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0F67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C2FB1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E418A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5135D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4B48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E3513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6DCD1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.5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1F945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.02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4A083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48</w:t>
            </w:r>
          </w:p>
        </w:tc>
      </w:tr>
      <w:tr w:rsidR="00F00B40" w:rsidRPr="00A94C01" w14:paraId="4D166EFE" w14:textId="77777777" w:rsidTr="001C62F5">
        <w:trPr>
          <w:trHeight w:val="665"/>
          <w:jc w:val="center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14FE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32A89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3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4A020" w14:textId="77777777" w:rsidR="00F00B40" w:rsidRPr="00A94C01" w:rsidRDefault="00F00B40" w:rsidP="00F00B40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FA1090</w:t>
            </w:r>
            <w:r>
              <w:rPr>
                <w:color w:val="000000"/>
                <w:sz w:val="22"/>
                <w:szCs w:val="22"/>
              </w:rPr>
              <w:t xml:space="preserve"> + </w:t>
            </w:r>
            <w:r w:rsidRPr="00A94C01">
              <w:rPr>
                <w:color w:val="000000"/>
                <w:sz w:val="22"/>
                <w:szCs w:val="22"/>
              </w:rPr>
              <w:t xml:space="preserve">FA1090 </w:t>
            </w:r>
            <w:proofErr w:type="spellStart"/>
            <w:r w:rsidRPr="00A94C01">
              <w:rPr>
                <w:color w:val="000000"/>
                <w:sz w:val="22"/>
                <w:szCs w:val="22"/>
              </w:rPr>
              <w:t>Δ</w:t>
            </w:r>
            <w:r w:rsidRPr="00F00B40">
              <w:rPr>
                <w:i/>
                <w:iCs/>
                <w:color w:val="000000"/>
                <w:sz w:val="22"/>
                <w:szCs w:val="22"/>
              </w:rPr>
              <w:t>mtrD</w:t>
            </w:r>
            <w:proofErr w:type="spellEnd"/>
            <w:r w:rsidRPr="00F00B40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  <w:p w14:paraId="4C038689" w14:textId="761DB4F9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D1B86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5B0C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BBEF9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A39E2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1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B94B9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3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5868D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7A71D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2DFD9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2594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7E3A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4E52B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88440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2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67F1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.05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66826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48</w:t>
            </w:r>
          </w:p>
        </w:tc>
      </w:tr>
      <w:tr w:rsidR="00F00B40" w:rsidRPr="00A94C01" w14:paraId="2192F42F" w14:textId="77777777" w:rsidTr="001C62F5">
        <w:trPr>
          <w:trHeight w:val="665"/>
          <w:jc w:val="center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CE36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D0485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31FD6" w14:textId="6F0C02A1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90D1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7F59D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63BBC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E81DF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3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93B6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3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8ADC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F1FC1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0A01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68881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F82EC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E6B3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39110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5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117A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53.42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58A2E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.73</w:t>
            </w:r>
          </w:p>
        </w:tc>
      </w:tr>
      <w:tr w:rsidR="00F00B40" w:rsidRPr="00A94C01" w14:paraId="775C654F" w14:textId="77777777" w:rsidTr="001C62F5">
        <w:trPr>
          <w:trHeight w:val="665"/>
          <w:jc w:val="center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E7103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253EF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ADB7A" w14:textId="420A36F3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2C77C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BDD0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B2E7C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315D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1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92422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3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BF61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C534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3A7ED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E26D6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49D42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1CBB0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FE931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1D6DE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73.26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CC2DD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.86</w:t>
            </w:r>
          </w:p>
        </w:tc>
      </w:tr>
      <w:tr w:rsidR="00F00B40" w:rsidRPr="00A94C01" w14:paraId="369E1958" w14:textId="77777777" w:rsidTr="001C62F5">
        <w:trPr>
          <w:trHeight w:val="665"/>
          <w:jc w:val="center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77D6A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lastRenderedPageBreak/>
              <w:t>6</w:t>
            </w:r>
          </w:p>
        </w:tc>
        <w:tc>
          <w:tcPr>
            <w:tcW w:w="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30CC5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DC36C" w14:textId="2C4C6DEB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EE89E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EBBD5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8AA55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B2B1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3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0CB46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3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325EE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2F72D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1396A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4569A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B032C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595CB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038F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1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5C8ED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62.58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A063C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.80</w:t>
            </w:r>
          </w:p>
        </w:tc>
      </w:tr>
      <w:tr w:rsidR="00F00B40" w:rsidRPr="00A94C01" w14:paraId="44327E4E" w14:textId="77777777" w:rsidTr="001C62F5">
        <w:trPr>
          <w:trHeight w:val="665"/>
          <w:jc w:val="center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F0DDF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41A1A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A151D" w14:textId="0DA37D91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8BFD1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39D4E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66DCA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E978E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 1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8ECC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FEE4C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5C44E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8D75B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A6A92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7127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C5E9C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66F5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A79A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9F115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-0.26</w:t>
            </w:r>
          </w:p>
        </w:tc>
      </w:tr>
      <w:tr w:rsidR="00F00B40" w:rsidRPr="00A94C01" w14:paraId="483E2599" w14:textId="77777777" w:rsidTr="001C62F5">
        <w:trPr>
          <w:trHeight w:val="665"/>
          <w:jc w:val="center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461B5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541C1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883A0" w14:textId="4947067E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E4400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39AA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0CCAA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860FD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3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D8B79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C7852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0DA0D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9ECA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8AAE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0E012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0D3F3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00113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5E9AE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27F65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-0.10</w:t>
            </w:r>
          </w:p>
        </w:tc>
      </w:tr>
      <w:tr w:rsidR="00F00B40" w:rsidRPr="00A94C01" w14:paraId="133D27E0" w14:textId="77777777" w:rsidTr="001C62F5">
        <w:trPr>
          <w:trHeight w:val="665"/>
          <w:jc w:val="center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54B9B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237CC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379AF" w14:textId="1F776BA0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FE9B2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5113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1D2ED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5C289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5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4E5F2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66F7F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03B45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EA1A0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B75FB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9E59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9AFAB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4F67B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0B1D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357D3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-1.42</w:t>
            </w:r>
          </w:p>
        </w:tc>
      </w:tr>
      <w:tr w:rsidR="00F00B40" w:rsidRPr="00A94C01" w14:paraId="5049E78C" w14:textId="77777777" w:rsidTr="001C62F5">
        <w:trPr>
          <w:trHeight w:val="665"/>
          <w:jc w:val="center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F775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242F0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EAE1A" w14:textId="4591BB25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A0F22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37693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8BC8B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603D9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1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E967E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0209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EF8E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F8AA9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75FF1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885A2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B4C9A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684FD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.3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8BDF9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5.13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CA7B1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71</w:t>
            </w:r>
          </w:p>
        </w:tc>
      </w:tr>
      <w:tr w:rsidR="00F00B40" w:rsidRPr="00A94C01" w14:paraId="7975A7B9" w14:textId="77777777" w:rsidTr="001C62F5">
        <w:trPr>
          <w:trHeight w:val="665"/>
          <w:jc w:val="center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4D32E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66612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6C2FE" w14:textId="33227773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346E5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370A5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54DA9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111DA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3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6C0A6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95BB9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0A39E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1D551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15401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05A1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D193F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E4726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2.6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C5EA9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.11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85BC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61</w:t>
            </w:r>
          </w:p>
        </w:tc>
      </w:tr>
      <w:tr w:rsidR="00F00B40" w:rsidRPr="00A94C01" w14:paraId="5B2492E5" w14:textId="77777777" w:rsidTr="001C62F5">
        <w:trPr>
          <w:trHeight w:val="665"/>
          <w:jc w:val="center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05A85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D72F6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02E9F" w14:textId="3A857573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948C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9CAEA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A5DEF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2550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5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4675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CBD8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FF73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B55D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8EBAE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62C22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D77D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2A6A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3.6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0697A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20.86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B3D1E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.32</w:t>
            </w:r>
          </w:p>
        </w:tc>
      </w:tr>
      <w:tr w:rsidR="00F00B40" w:rsidRPr="00A94C01" w14:paraId="5275B545" w14:textId="77777777" w:rsidTr="001C62F5">
        <w:trPr>
          <w:trHeight w:val="665"/>
          <w:jc w:val="center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443B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6AC3A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A2AB9" w14:textId="330494E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5EC92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1966B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490F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A249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1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A1B3B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37BA1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A971F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44C9E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C0065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808F9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CF512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2B1B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CC31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E404E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-0.08</w:t>
            </w:r>
          </w:p>
        </w:tc>
      </w:tr>
      <w:tr w:rsidR="00F00B40" w:rsidRPr="00A94C01" w14:paraId="4CC74A7C" w14:textId="77777777" w:rsidTr="001C62F5">
        <w:trPr>
          <w:trHeight w:val="665"/>
          <w:jc w:val="center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7F61B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91BB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8EDE9" w14:textId="63D88335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BC07D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441C5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BEB8C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8308C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3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B7121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FEC03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DED9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0335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E4BB9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DE1D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4B336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BECB2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43D7B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7893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-0.99</w:t>
            </w:r>
          </w:p>
        </w:tc>
      </w:tr>
      <w:tr w:rsidR="00F00B40" w:rsidRPr="00A94C01" w14:paraId="5F47BA6A" w14:textId="77777777" w:rsidTr="001C62F5">
        <w:trPr>
          <w:trHeight w:val="665"/>
          <w:jc w:val="center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1528A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8234B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EBFB3" w14:textId="79BD1286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D0C7E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52F2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E4B1A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3E1D0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5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AB956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4EABE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E2DFA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6971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EAA2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1F2AE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7E19E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72D2A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51A9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5C372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-0.17</w:t>
            </w:r>
          </w:p>
        </w:tc>
      </w:tr>
      <w:tr w:rsidR="00F00B40" w:rsidRPr="00A94C01" w14:paraId="7082D67A" w14:textId="77777777" w:rsidTr="001C62F5">
        <w:trPr>
          <w:trHeight w:val="665"/>
          <w:jc w:val="center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751B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6D82F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062D5" w14:textId="63D93085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C647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6EFF6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09C31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4C5E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1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8773F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3874C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A5F8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F8D9F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8BC7E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3FC4D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2D73C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7FAA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7BB0C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FA829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-1.50</w:t>
            </w:r>
          </w:p>
        </w:tc>
      </w:tr>
      <w:tr w:rsidR="00F00B40" w:rsidRPr="00A94C01" w14:paraId="18EB3634" w14:textId="77777777" w:rsidTr="001C62F5">
        <w:trPr>
          <w:trHeight w:val="665"/>
          <w:jc w:val="center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AFF41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F57D3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9131D" w14:textId="61A154C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F3B1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ACF6C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45BEB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71F9D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3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48A53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B6626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A8B09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499D6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E57BE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90C4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9148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547DF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32522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4569A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-1.29</w:t>
            </w:r>
          </w:p>
        </w:tc>
      </w:tr>
      <w:tr w:rsidR="00F00B40" w:rsidRPr="00A94C01" w14:paraId="3BB34585" w14:textId="77777777" w:rsidTr="001C62F5">
        <w:trPr>
          <w:trHeight w:val="665"/>
          <w:jc w:val="center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B1DB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FD17D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4AAB6" w14:textId="43545213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5DD29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24DF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55E3C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D006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5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5831A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356CF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61F49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B166D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82473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B02E1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A46EE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0067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482DC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CE8FF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-0.96</w:t>
            </w:r>
          </w:p>
        </w:tc>
      </w:tr>
      <w:tr w:rsidR="00F00B40" w:rsidRPr="00A94C01" w14:paraId="7FA4B227" w14:textId="77777777" w:rsidTr="001C62F5">
        <w:trPr>
          <w:trHeight w:val="665"/>
          <w:jc w:val="center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ED2B6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6705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002AE" w14:textId="7A7418F8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3C7F2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A569E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9E515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2FDF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1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73E4D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DE3F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F6C53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B6DB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CDCD9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142BA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9C7DD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55183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4DB7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73.26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44C02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.86</w:t>
            </w:r>
          </w:p>
        </w:tc>
      </w:tr>
      <w:tr w:rsidR="00F00B40" w:rsidRPr="00A94C01" w14:paraId="0DE94782" w14:textId="77777777" w:rsidTr="001C62F5">
        <w:trPr>
          <w:trHeight w:val="665"/>
          <w:jc w:val="center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382AB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8C7BD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393F8" w14:textId="2013E309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08A0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C0ED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19E26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D0E6B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3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EE6F3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EEE72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E29B0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2071A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7413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DD3D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4B86B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3CE7F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587B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73.26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496C9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.86</w:t>
            </w:r>
          </w:p>
        </w:tc>
      </w:tr>
      <w:tr w:rsidR="00F00B40" w:rsidRPr="00A94C01" w14:paraId="3B5A4787" w14:textId="77777777" w:rsidTr="001C62F5">
        <w:trPr>
          <w:trHeight w:val="665"/>
          <w:jc w:val="center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8F95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lastRenderedPageBreak/>
              <w:t>11</w:t>
            </w:r>
          </w:p>
        </w:tc>
        <w:tc>
          <w:tcPr>
            <w:tcW w:w="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1EC36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FA9F0" w14:textId="2378B67C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71942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0ADE1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B4D5B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373E0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5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12DB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3C169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FC39E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06283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F476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2278A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39659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BBD89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5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2E526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68.68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D9503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.84</w:t>
            </w:r>
          </w:p>
        </w:tc>
      </w:tr>
      <w:tr w:rsidR="00F00B40" w:rsidRPr="00A94C01" w14:paraId="532D24E5" w14:textId="77777777" w:rsidTr="009775A9">
        <w:trPr>
          <w:trHeight w:val="665"/>
          <w:jc w:val="center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6E76B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6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8A421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3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017F9" w14:textId="77647C54" w:rsidR="00F00B40" w:rsidRPr="00A94C01" w:rsidRDefault="00F00B40" w:rsidP="00F00B40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FA1</w:t>
            </w:r>
            <w:r>
              <w:rPr>
                <w:color w:val="000000"/>
                <w:sz w:val="22"/>
                <w:szCs w:val="22"/>
              </w:rPr>
              <w:t xml:space="preserve">9 + </w:t>
            </w:r>
            <w:r w:rsidRPr="00A94C01">
              <w:rPr>
                <w:color w:val="000000"/>
                <w:sz w:val="22"/>
                <w:szCs w:val="22"/>
              </w:rPr>
              <w:t>FA1</w:t>
            </w:r>
            <w:r>
              <w:rPr>
                <w:color w:val="000000"/>
                <w:sz w:val="22"/>
                <w:szCs w:val="22"/>
              </w:rPr>
              <w:t>9</w:t>
            </w:r>
            <w:r w:rsidRPr="00A94C0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94C01">
              <w:rPr>
                <w:color w:val="000000"/>
                <w:sz w:val="22"/>
                <w:szCs w:val="22"/>
              </w:rPr>
              <w:t>Δ</w:t>
            </w:r>
            <w:r w:rsidRPr="00F00B40">
              <w:rPr>
                <w:i/>
                <w:iCs/>
                <w:color w:val="000000"/>
                <w:sz w:val="22"/>
                <w:szCs w:val="22"/>
              </w:rPr>
              <w:t>mtrD</w:t>
            </w:r>
            <w:proofErr w:type="spellEnd"/>
            <w:r w:rsidRPr="00F00B40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  <w:p w14:paraId="0FDD3891" w14:textId="6AAFA4EA" w:rsidR="00F00B40" w:rsidRPr="00A94C01" w:rsidRDefault="00F00B40" w:rsidP="00F00B4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FDD75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F8F9F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5907E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.40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5016C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1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4694B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85303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5821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C8AB1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1761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BA593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BB6BE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E75A9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497AE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BCC66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-1.70</w:t>
            </w:r>
          </w:p>
        </w:tc>
      </w:tr>
      <w:tr w:rsidR="00F00B40" w:rsidRPr="00A94C01" w14:paraId="67783FD3" w14:textId="77777777" w:rsidTr="009775A9">
        <w:trPr>
          <w:trHeight w:val="665"/>
          <w:jc w:val="center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D35BE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3779D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0A7B6" w14:textId="1E5B6A29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EDDB1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B8A5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730E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BED15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3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2E5F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D1C6F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890C9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74D4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C89F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5953C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AE3BB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F5AF9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1B45B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1063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-1.49</w:t>
            </w:r>
          </w:p>
        </w:tc>
      </w:tr>
      <w:tr w:rsidR="00F00B40" w:rsidRPr="00A94C01" w14:paraId="494C67BC" w14:textId="77777777" w:rsidTr="009775A9">
        <w:trPr>
          <w:trHeight w:val="665"/>
          <w:jc w:val="center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5654F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C5182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F987B" w14:textId="449440FB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97FA0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1E7E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A6D66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3ABCA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5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20DAC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33630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2737A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4F753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0E320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61066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007BA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528FC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2312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47B56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-1.79</w:t>
            </w:r>
          </w:p>
        </w:tc>
      </w:tr>
      <w:tr w:rsidR="00F00B40" w:rsidRPr="00A94C01" w14:paraId="4BE8ABA8" w14:textId="77777777" w:rsidTr="009775A9">
        <w:trPr>
          <w:trHeight w:val="665"/>
          <w:jc w:val="center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47ACE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7ECB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09440" w14:textId="7ABD968A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43371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647DF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01D56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25896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1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D655C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63F5C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9641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1C4FB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ED056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B568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32002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FB196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C9E90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BB056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-1.69</w:t>
            </w:r>
          </w:p>
        </w:tc>
      </w:tr>
      <w:tr w:rsidR="00F00B40" w:rsidRPr="00A94C01" w14:paraId="64655994" w14:textId="77777777" w:rsidTr="009775A9">
        <w:trPr>
          <w:trHeight w:val="665"/>
          <w:jc w:val="center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E32C2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E1771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61127" w14:textId="57537635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D13D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EA63A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BBC5D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6059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3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1487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622E6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59C55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B4D5D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38C26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483D1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1C5FD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54551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0F610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CA226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-1.35</w:t>
            </w:r>
          </w:p>
        </w:tc>
      </w:tr>
      <w:tr w:rsidR="00F00B40" w:rsidRPr="00A94C01" w14:paraId="045790DC" w14:textId="77777777" w:rsidTr="009775A9">
        <w:trPr>
          <w:trHeight w:val="665"/>
          <w:jc w:val="center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A7170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E940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1AF2D" w14:textId="01D9A99F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A3AFF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626D3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C2C7E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3AE52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5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363BF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655B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2A085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50F1E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1D506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6534D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657B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FB770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D00C0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2C761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-1.50</w:t>
            </w:r>
          </w:p>
        </w:tc>
      </w:tr>
      <w:tr w:rsidR="00F00B40" w:rsidRPr="00A94C01" w14:paraId="796B6D52" w14:textId="77777777" w:rsidTr="009775A9">
        <w:trPr>
          <w:trHeight w:val="665"/>
          <w:jc w:val="center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CF960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7AD3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D12E9" w14:textId="6C297DFE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B5F1F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CE002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A8BF6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8310A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1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E09D9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CB30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D14A5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DD682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B0786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C98C3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D5F10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4A3C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C07A0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D420B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-1.08</w:t>
            </w:r>
          </w:p>
        </w:tc>
      </w:tr>
      <w:tr w:rsidR="00F00B40" w:rsidRPr="00A94C01" w14:paraId="75560680" w14:textId="77777777" w:rsidTr="009775A9">
        <w:trPr>
          <w:trHeight w:val="665"/>
          <w:jc w:val="center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DCE03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5203C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25AC9" w14:textId="770357E2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1CBAD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F930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82B96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D1499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3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C1C21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00310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27E4A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3B1ED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DB12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22020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7483C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B131E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9404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3266D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-1.06</w:t>
            </w:r>
          </w:p>
        </w:tc>
      </w:tr>
      <w:tr w:rsidR="00F00B40" w:rsidRPr="00A94C01" w14:paraId="0F35C78E" w14:textId="77777777" w:rsidTr="009775A9">
        <w:trPr>
          <w:trHeight w:val="665"/>
          <w:jc w:val="center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453B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C46A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F7733" w14:textId="7FECBB44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C8B0F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FACBF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2E8C9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95935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5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03F90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35412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D31CD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C314F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C6123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779D2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93BBD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5A251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0E36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0C86D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-1.51</w:t>
            </w:r>
          </w:p>
        </w:tc>
      </w:tr>
      <w:tr w:rsidR="00F00B40" w:rsidRPr="00A94C01" w14:paraId="052686D6" w14:textId="77777777" w:rsidTr="009775A9">
        <w:trPr>
          <w:trHeight w:val="665"/>
          <w:jc w:val="center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550C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8B2FE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785CD" w14:textId="7C47F5A5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4E6E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B3F86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0F171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B35E5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1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F74B9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3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DB19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24279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CEF4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4500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F298F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26F2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4DD25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49601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B7BBB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-0.64</w:t>
            </w:r>
          </w:p>
        </w:tc>
      </w:tr>
      <w:tr w:rsidR="00F00B40" w:rsidRPr="00A94C01" w14:paraId="327DF943" w14:textId="77777777" w:rsidTr="009775A9">
        <w:trPr>
          <w:trHeight w:val="665"/>
          <w:jc w:val="center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F6150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4FBED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17FFA" w14:textId="22E6780A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75B3B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3D63A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E4935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B63CD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3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07861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3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6F0F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6F166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79C56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5779F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AC336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FCE2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4785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9C16D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E5D4B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-1.73</w:t>
            </w:r>
          </w:p>
        </w:tc>
      </w:tr>
      <w:tr w:rsidR="00F00B40" w:rsidRPr="00A94C01" w14:paraId="411BF1F7" w14:textId="77777777" w:rsidTr="009775A9">
        <w:trPr>
          <w:trHeight w:val="665"/>
          <w:jc w:val="center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0524A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1974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57A0D" w14:textId="2DBBE98D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816D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1394D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04133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20F8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1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A8B41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3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D14F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9B466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A8C23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F07E2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E5BE5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81E2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9C6AF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825D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01253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-1.83</w:t>
            </w:r>
          </w:p>
        </w:tc>
      </w:tr>
      <w:tr w:rsidR="00F00B40" w:rsidRPr="00A94C01" w14:paraId="41A04CD1" w14:textId="77777777" w:rsidTr="009775A9">
        <w:trPr>
          <w:trHeight w:val="665"/>
          <w:jc w:val="center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E5536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7F991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E20AB" w14:textId="3BF6F25A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816AA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A49BB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B59D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2247C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3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E764C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3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D25DD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26A79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B7FF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9290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7ECF2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A0656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1E5D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1F5B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EAD03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-1.71</w:t>
            </w:r>
          </w:p>
        </w:tc>
      </w:tr>
      <w:tr w:rsidR="00F00B40" w:rsidRPr="00A94C01" w14:paraId="3CF74B30" w14:textId="77777777" w:rsidTr="009775A9">
        <w:trPr>
          <w:trHeight w:val="665"/>
          <w:jc w:val="center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FCA03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5B7FF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0827C" w14:textId="7387C6CC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AA88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F7EC9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FACA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F4F05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1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7502E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BB4A1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D35A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FB469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90645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27503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FB5CC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E5EC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6C1F2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B4FF5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-1.40</w:t>
            </w:r>
          </w:p>
        </w:tc>
      </w:tr>
      <w:tr w:rsidR="00F00B40" w:rsidRPr="00A94C01" w14:paraId="0933DA0B" w14:textId="77777777" w:rsidTr="009775A9">
        <w:trPr>
          <w:trHeight w:val="665"/>
          <w:jc w:val="center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3A7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lastRenderedPageBreak/>
              <w:t>18</w:t>
            </w:r>
          </w:p>
        </w:tc>
        <w:tc>
          <w:tcPr>
            <w:tcW w:w="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BD2C1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102C5" w14:textId="37F5EDA6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3EC1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46AB2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E1EB0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BE85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1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CC6AA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E540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A7C85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A3F9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A875D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7B0A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0DE0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E12FA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.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B016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2.95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1743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47</w:t>
            </w:r>
          </w:p>
        </w:tc>
      </w:tr>
      <w:tr w:rsidR="00F00B40" w:rsidRPr="00A94C01" w14:paraId="060545AC" w14:textId="77777777" w:rsidTr="009775A9">
        <w:trPr>
          <w:trHeight w:val="665"/>
          <w:jc w:val="center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08D32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58FA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4E75E" w14:textId="5966FFD1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CB1A0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734F9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7F2DF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D3A9E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3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E7E90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A38E0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4A5B0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599B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B7523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993C9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7583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019CA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5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A0BC3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.57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20638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0.55</w:t>
            </w:r>
          </w:p>
        </w:tc>
      </w:tr>
      <w:tr w:rsidR="00F00B40" w:rsidRPr="00A94C01" w14:paraId="7D757EC4" w14:textId="77777777" w:rsidTr="009775A9">
        <w:trPr>
          <w:trHeight w:val="665"/>
          <w:jc w:val="center"/>
        </w:trPr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9B39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594FA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1084B" w14:textId="5AB71479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81E6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34AAF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4D96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4A58C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5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FCBFF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day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1AAD7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3AC3B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34121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665D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D63DD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CD3B3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25FA1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38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B890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27.14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43D04" w14:textId="77777777" w:rsidR="00F00B40" w:rsidRPr="00A94C01" w:rsidRDefault="00F00B40" w:rsidP="002833F3">
            <w:pPr>
              <w:jc w:val="center"/>
              <w:rPr>
                <w:color w:val="000000"/>
                <w:sz w:val="22"/>
                <w:szCs w:val="22"/>
              </w:rPr>
            </w:pPr>
            <w:r w:rsidRPr="00A94C01">
              <w:rPr>
                <w:color w:val="000000"/>
                <w:sz w:val="22"/>
                <w:szCs w:val="22"/>
              </w:rPr>
              <w:t>1.43</w:t>
            </w:r>
          </w:p>
        </w:tc>
      </w:tr>
    </w:tbl>
    <w:p w14:paraId="19A8240C" w14:textId="229446DA" w:rsidR="001F6AF3" w:rsidRDefault="001F6AF3" w:rsidP="001F6AF3">
      <w:pPr>
        <w:spacing w:after="160"/>
      </w:pPr>
    </w:p>
    <w:p w14:paraId="23F5BA95" w14:textId="77777777" w:rsidR="00E25988" w:rsidRDefault="00E25988"/>
    <w:sectPr w:rsidR="00E25988" w:rsidSect="001F6AF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AF3"/>
    <w:rsid w:val="00083806"/>
    <w:rsid w:val="0008617E"/>
    <w:rsid w:val="000F04C6"/>
    <w:rsid w:val="00136F18"/>
    <w:rsid w:val="00143648"/>
    <w:rsid w:val="00151347"/>
    <w:rsid w:val="001F6AF3"/>
    <w:rsid w:val="002719EC"/>
    <w:rsid w:val="002C2714"/>
    <w:rsid w:val="005E2D2E"/>
    <w:rsid w:val="00695C7C"/>
    <w:rsid w:val="006A7C36"/>
    <w:rsid w:val="006C36A1"/>
    <w:rsid w:val="00742C48"/>
    <w:rsid w:val="007B2271"/>
    <w:rsid w:val="008070DE"/>
    <w:rsid w:val="008E1C36"/>
    <w:rsid w:val="009F7787"/>
    <w:rsid w:val="00CB7B63"/>
    <w:rsid w:val="00CC2B7B"/>
    <w:rsid w:val="00E25988"/>
    <w:rsid w:val="00E86F42"/>
    <w:rsid w:val="00EB74FC"/>
    <w:rsid w:val="00EF562C"/>
    <w:rsid w:val="00F00B40"/>
    <w:rsid w:val="00F11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A29310"/>
  <w15:chartTrackingRefBased/>
  <w15:docId w15:val="{2B6764DC-2472-1C4C-8F6A-FD0CE35D7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AF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6A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6A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6AF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6AF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6AF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6AF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6AF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6AF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6AF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6A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6A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6A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6A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6A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6A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6A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6A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6A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6A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6A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6AF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6A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6AF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6A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6AF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6A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6A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6A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6AF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F6AF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F6AF3"/>
    <w:rPr>
      <w:rFonts w:ascii="Times New Roman" w:eastAsia="Times New Roman" w:hAnsi="Times New Roman" w:cs="Times New Roman"/>
      <w:kern w:val="0"/>
      <w14:ligatures w14:val="none"/>
    </w:rPr>
  </w:style>
  <w:style w:type="paragraph" w:styleId="NoSpacing">
    <w:name w:val="No Spacing"/>
    <w:uiPriority w:val="1"/>
    <w:qFormat/>
    <w:rsid w:val="001F6A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543</Words>
  <Characters>3101</Characters>
  <Application>Microsoft Office Word</Application>
  <DocSecurity>0</DocSecurity>
  <Lines>25</Lines>
  <Paragraphs>7</Paragraphs>
  <ScaleCrop>false</ScaleCrop>
  <Company/>
  <LinksUpToDate>false</LinksUpToDate>
  <CharactersWithSpaces>3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mann, Andreea</dc:creator>
  <cp:keywords/>
  <dc:description/>
  <cp:lastModifiedBy>Waltmann, Andreea</cp:lastModifiedBy>
  <cp:revision>4</cp:revision>
  <dcterms:created xsi:type="dcterms:W3CDTF">2024-09-17T14:15:00Z</dcterms:created>
  <dcterms:modified xsi:type="dcterms:W3CDTF">2024-09-18T13:00:00Z</dcterms:modified>
</cp:coreProperties>
</file>